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4"/>
        <w:gridCol w:w="5706"/>
        <w:gridCol w:w="1385"/>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5-6</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6</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7,8 and 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7 and 13</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7,8 and 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0, 11 and 12</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9 and 10</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 7, 8, 9 and 10</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9</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0, 11 and 12</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0, 11 and 1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0 and 1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3</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0 and 11</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3</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3</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3</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3, 14, 15, 16 and 17</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4, 15, 16 and 17</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4, 15, 16 and 17</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14, 15, 16, 17 and 1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20, 21 and 22</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20, 21 and 22</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20, 21 and 22</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p. 20, 21 and 2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 (in Plos NTD websi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05:35:00Z</dcterms:created>
  <dc:creator>pplouffe</dc:creator>
  <dc:description/>
  <dc:language>en-US</dc:language>
  <cp:lastModifiedBy>Taurel, Anne-Frieda (sanofi pasteur)</cp:lastModifiedBy>
  <cp:lastPrinted>2007-09-19T10:02:00Z</cp:lastPrinted>
  <dcterms:modified xsi:type="dcterms:W3CDTF">2017-04-28T07:4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